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3B1CA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93665" cy="1226820"/>
            <wp:effectExtent l="0" t="0" r="0" b="0"/>
            <wp:docPr id="4" name="图片 4" descr="图片生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生存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3665" cy="122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CC0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re S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ng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rm protective efficacy of IMRC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5C81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s ± SDs. *p &lt; 0.05 versus the sham group; #p &lt; 0.05 versus the CPR group. </w:t>
      </w:r>
    </w:p>
    <w:p w14:paraId="22C391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265DB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334E00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466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613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17B5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BDA2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3CE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736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5215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6C8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2304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A319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ED67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AE6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1C24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E83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1812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273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77A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04BC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90E7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1998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31218C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8CFE2F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6223C7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EE9F77E8-0180-498E-B8AF-76CB30321F85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92593"/>
    <w:rsid w:val="00145EB6"/>
    <w:rsid w:val="012505D5"/>
    <w:rsid w:val="1CFD4D4B"/>
    <w:rsid w:val="28692593"/>
    <w:rsid w:val="33FE403C"/>
    <w:rsid w:val="3860233F"/>
    <w:rsid w:val="3F4F5F2C"/>
    <w:rsid w:val="497A3D96"/>
    <w:rsid w:val="4CB05149"/>
    <w:rsid w:val="576C0528"/>
    <w:rsid w:val="72BC2BF4"/>
    <w:rsid w:val="7818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25</Characters>
  <Lines>0</Lines>
  <Paragraphs>0</Paragraphs>
  <TotalTime>3</TotalTime>
  <ScaleCrop>false</ScaleCrop>
  <LinksUpToDate>false</LinksUpToDate>
  <CharactersWithSpaces>15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7:28:00Z</dcterms:created>
  <dc:creator>杨慧娟</dc:creator>
  <cp:lastModifiedBy>杨慧娟</cp:lastModifiedBy>
  <dcterms:modified xsi:type="dcterms:W3CDTF">2026-06-07T01:3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AB062DAC1FA442AA69F64698193DB8C_13</vt:lpwstr>
  </property>
  <property fmtid="{D5CDD505-2E9C-101B-9397-08002B2CF9AE}" pid="4" name="KSOTemplateDocerSaveRecord">
    <vt:lpwstr>eyJoZGlkIjoiNDlhZGMyNzZmZDhjYWJhNzkyYWY5YTY2YmZmNWY1MzkiLCJ1c2VySWQiOiIzODk2MjUwOTYifQ==</vt:lpwstr>
  </property>
</Properties>
</file>